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47B04" w14:textId="45529908" w:rsidR="009C6F35" w:rsidRPr="006627A1" w:rsidRDefault="009C6F35" w:rsidP="009C6F35">
      <w:pPr>
        <w:spacing w:line="360" w:lineRule="auto"/>
        <w:rPr>
          <w:rFonts w:asciiTheme="minorEastAsia" w:hAnsiTheme="minorEastAsia" w:cs="Times New Roman"/>
          <w:szCs w:val="21"/>
        </w:rPr>
      </w:pPr>
      <w:r w:rsidRPr="006627A1">
        <w:rPr>
          <w:rFonts w:asciiTheme="minorEastAsia" w:hAnsiTheme="minorEastAsia" w:cs="Times New Roman"/>
          <w:szCs w:val="21"/>
        </w:rPr>
        <w:t>Video</w:t>
      </w:r>
      <w:r w:rsidR="003B3E42" w:rsidRPr="006627A1">
        <w:rPr>
          <w:rFonts w:asciiTheme="minorEastAsia" w:hAnsiTheme="minorEastAsia" w:cs="Times New Roman" w:hint="eastAsia"/>
          <w:szCs w:val="21"/>
        </w:rPr>
        <w:t xml:space="preserve"> can be </w:t>
      </w:r>
      <w:r w:rsidR="0006677B" w:rsidRPr="006627A1">
        <w:rPr>
          <w:rFonts w:asciiTheme="minorEastAsia" w:hAnsiTheme="minorEastAsia" w:cs="Times New Roman" w:hint="eastAsia"/>
          <w:szCs w:val="21"/>
        </w:rPr>
        <w:t>viewed</w:t>
      </w:r>
      <w:r w:rsidR="00E31728" w:rsidRPr="006627A1">
        <w:rPr>
          <w:rFonts w:asciiTheme="minorEastAsia" w:hAnsiTheme="minorEastAsia" w:cs="Times New Roman" w:hint="eastAsia"/>
          <w:szCs w:val="21"/>
        </w:rPr>
        <w:t xml:space="preserve"> from</w:t>
      </w:r>
      <w:r w:rsidR="003B3E42" w:rsidRPr="006627A1">
        <w:rPr>
          <w:rFonts w:asciiTheme="minorEastAsia" w:hAnsiTheme="minorEastAsia" w:cs="Times New Roman" w:hint="eastAsia"/>
          <w:szCs w:val="21"/>
        </w:rPr>
        <w:t xml:space="preserve"> here:</w:t>
      </w:r>
    </w:p>
    <w:p w14:paraId="66167294" w14:textId="77777777" w:rsidR="00002681" w:rsidRPr="009C6F35" w:rsidRDefault="00002681"/>
    <w:p w14:paraId="0B84460F" w14:textId="77777777" w:rsidR="006627A1" w:rsidRPr="006627A1" w:rsidRDefault="006627A1" w:rsidP="006627A1">
      <w:hyperlink r:id="rId6" w:history="1">
        <w:r w:rsidRPr="006627A1">
          <w:rPr>
            <w:rStyle w:val="Hyperlink"/>
          </w:rPr>
          <w:t>DENOP-2025-0108.R1 video</w:t>
        </w:r>
      </w:hyperlink>
    </w:p>
    <w:p w14:paraId="27444C34" w14:textId="77777777" w:rsidR="00002681" w:rsidRPr="00BF6A8C" w:rsidRDefault="00002681"/>
    <w:sectPr w:rsidR="00002681" w:rsidRPr="00BF6A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BEDAE" w14:textId="77777777" w:rsidR="00B96241" w:rsidRDefault="00B96241" w:rsidP="00B96241">
      <w:r>
        <w:separator/>
      </w:r>
    </w:p>
  </w:endnote>
  <w:endnote w:type="continuationSeparator" w:id="0">
    <w:p w14:paraId="48B8DBB7" w14:textId="77777777" w:rsidR="00B96241" w:rsidRDefault="00B96241" w:rsidP="00B96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6F912" w14:textId="77777777" w:rsidR="00B96241" w:rsidRDefault="00B96241" w:rsidP="00B96241">
      <w:r>
        <w:separator/>
      </w:r>
    </w:p>
  </w:footnote>
  <w:footnote w:type="continuationSeparator" w:id="0">
    <w:p w14:paraId="049A510B" w14:textId="77777777" w:rsidR="00B96241" w:rsidRDefault="00B96241" w:rsidP="00B96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81"/>
    <w:rsid w:val="00002681"/>
    <w:rsid w:val="0000285F"/>
    <w:rsid w:val="0006677B"/>
    <w:rsid w:val="00156218"/>
    <w:rsid w:val="00204D73"/>
    <w:rsid w:val="0025682E"/>
    <w:rsid w:val="00290340"/>
    <w:rsid w:val="003B3E42"/>
    <w:rsid w:val="006576E7"/>
    <w:rsid w:val="006627A1"/>
    <w:rsid w:val="0072576D"/>
    <w:rsid w:val="007D20C1"/>
    <w:rsid w:val="008C669F"/>
    <w:rsid w:val="008D3FD4"/>
    <w:rsid w:val="00984E3B"/>
    <w:rsid w:val="009B37D3"/>
    <w:rsid w:val="009C41B2"/>
    <w:rsid w:val="009C6F35"/>
    <w:rsid w:val="00B07403"/>
    <w:rsid w:val="00B96241"/>
    <w:rsid w:val="00BF6A8C"/>
    <w:rsid w:val="00C37EBA"/>
    <w:rsid w:val="00C92685"/>
    <w:rsid w:val="00DA219D"/>
    <w:rsid w:val="00E31728"/>
    <w:rsid w:val="00E77EEF"/>
    <w:rsid w:val="00FD7D61"/>
    <w:rsid w:val="00FF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DF1263D"/>
  <w15:chartTrackingRefBased/>
  <w15:docId w15:val="{F0401A77-CAC2-4524-B977-93BFDF5C6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68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62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6241"/>
  </w:style>
  <w:style w:type="paragraph" w:styleId="Footer">
    <w:name w:val="footer"/>
    <w:basedOn w:val="Normal"/>
    <w:link w:val="FooterChar"/>
    <w:uiPriority w:val="99"/>
    <w:unhideWhenUsed/>
    <w:rsid w:val="00B962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6241"/>
  </w:style>
  <w:style w:type="character" w:styleId="UnresolvedMention">
    <w:name w:val="Unresolved Mention"/>
    <w:basedOn w:val="DefaultParagraphFont"/>
    <w:uiPriority w:val="99"/>
    <w:semiHidden/>
    <w:unhideWhenUsed/>
    <w:rsid w:val="00DA21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7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iley-my.sharepoint.com/:f:/p/yikegami/ErRzEuvvLcRCp4Nk76QWgH8B7g76tancBI-uE8_nLNH7mQ?e=WhxlP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4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gami, Yuna</dc:creator>
  <cp:keywords/>
  <dc:description/>
  <cp:lastModifiedBy>Ikegami, Yuna</cp:lastModifiedBy>
  <cp:revision>2</cp:revision>
  <dcterms:created xsi:type="dcterms:W3CDTF">2025-08-06T08:02:00Z</dcterms:created>
  <dcterms:modified xsi:type="dcterms:W3CDTF">2025-08-06T08:02:00Z</dcterms:modified>
</cp:coreProperties>
</file>